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Supplementary Table 4. Variants with Completely Correct Predictions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60"/>
        <w:gridCol w:w="1560"/>
        <w:gridCol w:w="1560"/>
        <w:gridCol w:w="1560"/>
        <w:gridCol w:w="1560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en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ariant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hogenicity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# Correct Call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# Unreliable Calls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# Missing Calls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PTPN11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188A&gt;G (p.Y63C)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Pathogenic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1493G&gt;T (p.R498L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Pathogen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879C&gt;G (p.H293Q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Benig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SOS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553A&gt;G (p.I185V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Benig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MAP2K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1139G&gt;A (p.G380D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 Benig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CAPN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1342C&gt;T (p.R448C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 Pathogeni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1468C&gt;T (p.R490W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 Pathogeni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1714C&gt;T (p.R572W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 Pathogeni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DYSF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898G&gt;C (p.G300R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 Pathogeni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568C&gt;G (p.L190V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 Benig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2503A&gt;G (p.I835V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 Benign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ANO5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.2387C&gt;T (p.S796L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Credibly  Benig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Low-confidence predictions; </w:t>
      </w: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>Program generated no prediction (N/A)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18:53:00Z</dcterms:created>
  <dc:creator>Lauren Walters-Sen</dc:creator>
  <dc:description/>
  <cp:keywords/>
  <dc:language>en-US</dc:language>
  <cp:lastModifiedBy>Lauren Walters-Sen</cp:lastModifiedBy>
  <dcterms:modified xsi:type="dcterms:W3CDTF">2014-07-10T18:54:00Z</dcterms:modified>
  <cp:revision>1</cp:revision>
  <dc:subject/>
  <dc:title>Supplementary Table 4</dc:title>
</cp:coreProperties>
</file>